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1" w:after="120" w:afterAutospacing="0" w:line="240" w:lineRule="auto"/>
        <w:ind w:left="0" w:right="0"/>
        <w:jc w:val="both"/>
        <w:rPr>
          <w:rFonts w:hint="default" w:ascii="Arial" w:hAnsi="Arial" w:eastAsia="ＭＳ 明朝" w:cs="Arial"/>
          <w:b/>
          <w:bCs w:val="0"/>
          <w:sz w:val="24"/>
          <w:szCs w:val="24"/>
          <w:lang w:val="en-US"/>
        </w:rPr>
      </w:pPr>
      <w:r>
        <w:rPr>
          <w:rFonts w:hint="eastAsia" w:ascii="Arial" w:hAnsi="Arial" w:eastAsia="ＭＳ 明朝" w:cs="Arial"/>
          <w:b/>
          <w:bCs w:val="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Arial" w:hAnsi="Arial" w:eastAsia="ＭＳ 明朝" w:cs="Arial"/>
          <w:b/>
          <w:bCs w:val="0"/>
          <w:kern w:val="0"/>
          <w:sz w:val="24"/>
          <w:szCs w:val="24"/>
          <w:lang w:val="en-US" w:eastAsia="zh-CN" w:bidi="ar"/>
        </w:rPr>
        <w:t>able</w:t>
      </w:r>
      <w:r>
        <w:rPr>
          <w:rFonts w:hint="eastAsia" w:ascii="Arial" w:hAnsi="Arial" w:eastAsia="ＭＳ 明朝" w:cs="Arial"/>
          <w:b/>
          <w:bCs w:val="0"/>
          <w:kern w:val="0"/>
          <w:sz w:val="24"/>
          <w:szCs w:val="24"/>
          <w:lang w:val="en-US" w:eastAsia="zh-CN" w:bidi="ar"/>
        </w:rPr>
        <w:t xml:space="preserve"> S5</w:t>
      </w:r>
    </w:p>
    <w:tbl>
      <w:tblPr>
        <w:tblStyle w:val="3"/>
        <w:tblW w:w="9576" w:type="dxa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8"/>
        <w:gridCol w:w="4180"/>
        <w:gridCol w:w="2088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atLeast"/>
        </w:trPr>
        <w:tc>
          <w:tcPr>
            <w:tcW w:w="3308" w:type="dxa"/>
            <w:tcBorders>
              <w:top w:val="single" w:color="AB4B4B" w:sz="12" w:space="0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Arial" w:hAnsi="Arial" w:eastAsia="ＭＳ 明朝" w:cs="Arial"/>
                <w:i w:val="0"/>
                <w:iCs w:val="0"/>
                <w:color w:val="AB4B4B"/>
                <w:sz w:val="20"/>
                <w:szCs w:val="20"/>
              </w:rPr>
            </w:pPr>
            <w:r>
              <w:rPr>
                <w:rFonts w:hint="default" w:ascii="Arial" w:hAnsi="Arial" w:eastAsia="ＭＳ 明朝" w:cs="Arial"/>
                <w:i w:val="0"/>
                <w:iCs w:val="0"/>
                <w:color w:val="AB4B4B"/>
                <w:kern w:val="0"/>
                <w:sz w:val="20"/>
                <w:szCs w:val="20"/>
                <w:lang w:val="en-US" w:eastAsia="zh-CN" w:bidi="ar"/>
              </w:rPr>
              <w:t>REAGENT or RESOURCE</w:t>
            </w:r>
          </w:p>
        </w:tc>
        <w:tc>
          <w:tcPr>
            <w:tcW w:w="4180" w:type="dxa"/>
            <w:tcBorders>
              <w:top w:val="single" w:color="AB4B4B" w:sz="12" w:space="0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Arial" w:hAnsi="Arial" w:eastAsia="ＭＳ 明朝" w:cs="Arial"/>
                <w:i w:val="0"/>
                <w:iCs w:val="0"/>
                <w:color w:val="AB4B4B"/>
                <w:sz w:val="20"/>
                <w:szCs w:val="20"/>
              </w:rPr>
            </w:pPr>
            <w:r>
              <w:rPr>
                <w:rFonts w:hint="default" w:ascii="Arial" w:hAnsi="Arial" w:eastAsia="ＭＳ 明朝" w:cs="Arial"/>
                <w:i w:val="0"/>
                <w:iCs w:val="0"/>
                <w:color w:val="AB4B4B"/>
                <w:kern w:val="0"/>
                <w:sz w:val="20"/>
                <w:szCs w:val="20"/>
                <w:lang w:val="en-US" w:eastAsia="zh-CN" w:bidi="ar"/>
              </w:rPr>
              <w:t>SOURCE</w:t>
            </w:r>
          </w:p>
        </w:tc>
        <w:tc>
          <w:tcPr>
            <w:tcW w:w="2088" w:type="dxa"/>
            <w:tcBorders>
              <w:top w:val="single" w:color="AB4B4B" w:sz="12" w:space="0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Arial" w:hAnsi="Arial" w:eastAsia="ＭＳ 明朝" w:cs="Arial"/>
                <w:i w:val="0"/>
                <w:iCs w:val="0"/>
                <w:color w:val="AB4B4B"/>
                <w:sz w:val="20"/>
                <w:szCs w:val="20"/>
              </w:rPr>
            </w:pPr>
            <w:r>
              <w:rPr>
                <w:rFonts w:hint="default" w:ascii="Arial" w:hAnsi="Arial" w:eastAsia="ＭＳ 明朝" w:cs="Arial"/>
                <w:i w:val="0"/>
                <w:iCs w:val="0"/>
                <w:color w:val="AB4B4B"/>
                <w:kern w:val="0"/>
                <w:sz w:val="20"/>
                <w:szCs w:val="20"/>
                <w:lang w:val="en-US" w:eastAsia="zh-CN" w:bidi="ar"/>
              </w:rPr>
              <w:t>IDENTIFIE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AB4B4B" w:sz="12" w:space="0"/>
              <w:left w:val="nil"/>
              <w:bottom w:val="single" w:color="AB4B4B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Arial" w:hAnsi="Arial" w:eastAsia="ＭＳ 明朝" w:cs="Arial"/>
                <w:i w:val="0"/>
                <w:iCs w:val="0"/>
                <w:color w:val="AB4B4B"/>
                <w:sz w:val="20"/>
                <w:szCs w:val="20"/>
              </w:rPr>
            </w:pPr>
            <w:r>
              <w:rPr>
                <w:rFonts w:hint="default" w:ascii="Arial" w:hAnsi="Arial" w:eastAsia="ＭＳ 明朝" w:cs="Arial"/>
                <w:i w:val="0"/>
                <w:iCs w:val="0"/>
                <w:color w:val="AB4B4B"/>
                <w:kern w:val="0"/>
                <w:sz w:val="20"/>
                <w:szCs w:val="20"/>
                <w:lang w:val="en-US" w:eastAsia="zh-CN" w:bidi="ar"/>
              </w:rPr>
              <w:t>Antibodie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darkBlu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Rabbit anti-HP1α</w:t>
            </w:r>
          </w:p>
        </w:tc>
        <w:tc>
          <w:tcPr>
            <w:tcW w:w="4180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darkBlu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darkBlu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lang w:val="en-US" w:eastAsia="zh-CN" w:bidi="ar"/>
              </w:rPr>
              <w:t>Cat# 2616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HP1β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2613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HP1γ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2619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Oct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83932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use anti-Sox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4900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use anti-Nano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b21454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use anti-Ezh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anta Cruz Bio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sc-39876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Ezh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5246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Ring1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13069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Ring1b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16031-1-AP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use anti-Hdac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5356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use anti-Hdac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5113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Pcgf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b20003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Max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anta Cruz Bio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sc-19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use anti-Rybp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anta Cruz Bio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sc-37423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L3mbtl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ctive Motif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3956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M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b21481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Suv39h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b28326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Suv39h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b19087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use anti-G9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&amp;D system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PP-A8620A-0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use anti-Glp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&amp;D system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PP-B0422-0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Setdb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b30057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use anti-Nesti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33475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b20966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Foxa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b10842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Gata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5851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Gata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36966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Sox1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b22463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Eome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8149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Fl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igma-Aldrich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F180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ouse anti-Acti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Proteintech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60008-1-Ig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H3K9me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at# 14186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H3K9me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at# 4658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H3K9me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at# 13969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H3K27me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at# 84932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H3K27me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at# 9728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H3K27me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9733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H2AK119ub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8240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Rabbit anti-H3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ell Signaling Technology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14269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AB4B4B" w:sz="12" w:space="0"/>
              <w:left w:val="nil"/>
              <w:bottom w:val="single" w:color="AB4B4B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Arial" w:hAnsi="Arial" w:eastAsia="ＭＳ 明朝" w:cs="Arial"/>
                <w:i w:val="0"/>
                <w:iCs w:val="0"/>
                <w:color w:val="AB4B4B"/>
                <w:sz w:val="20"/>
                <w:szCs w:val="20"/>
              </w:rPr>
            </w:pPr>
            <w:r>
              <w:rPr>
                <w:rFonts w:hint="default" w:ascii="Arial" w:hAnsi="Arial" w:eastAsia="ＭＳ 明朝" w:cs="Arial"/>
                <w:i w:val="0"/>
                <w:iCs w:val="0"/>
                <w:color w:val="AB4B4B"/>
                <w:kern w:val="0"/>
                <w:sz w:val="20"/>
                <w:szCs w:val="20"/>
                <w:lang w:val="en-US" w:eastAsia="zh-CN" w:bidi="ar"/>
              </w:rPr>
              <w:t>Chemicals, peptides, and recombinant protein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Immobilon Wester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hemiluminescen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HRP substrate</w:t>
            </w:r>
          </w:p>
        </w:tc>
        <w:tc>
          <w:tcPr>
            <w:tcW w:w="4180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Millipore-Sigma</w:t>
            </w:r>
          </w:p>
        </w:tc>
        <w:tc>
          <w:tcPr>
            <w:tcW w:w="208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at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WBKLS050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Triton X-10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igma-Aldrich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lang w:val="en-US" w:eastAsia="zh-CN" w:bidi="ar"/>
              </w:rPr>
              <w:t>Cat# Sigma-X-10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Bovine serum albumin (BSA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angon Biotech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600332-010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Ethylenediaminetetracetic acid (EDTA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igm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E513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RIzo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ibc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15596-01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L2000 DNA Mark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akar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3427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L10000 DNA Marke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akar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3584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BbsI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NE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R0539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4 DNA Liga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NE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M0202T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PrimeSTAR MAX DNA Polymeras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akar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R045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IAP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akar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2250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elati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igm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48722-500G-F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MSO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igm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D265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YEAST EXTRA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OXOI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LP002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Fetal bovine serum (FBS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ibco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1009914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Lipofectamine200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Invitroge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11668-01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ygromycin B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Millipor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40005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418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angon Biotech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A100859-000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AB4B4B" w:sz="12" w:space="0"/>
              <w:left w:val="nil"/>
              <w:bottom w:val="single" w:color="AB4B4B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Arial" w:hAnsi="Arial" w:eastAsia="ＭＳ 明朝" w:cs="Arial"/>
                <w:i w:val="0"/>
                <w:iCs w:val="0"/>
                <w:color w:val="AB4B4B"/>
                <w:sz w:val="20"/>
                <w:szCs w:val="20"/>
              </w:rPr>
            </w:pPr>
            <w:r>
              <w:rPr>
                <w:rFonts w:hint="default" w:ascii="Arial" w:hAnsi="Arial" w:eastAsia="ＭＳ 明朝" w:cs="Arial"/>
                <w:i w:val="0"/>
                <w:iCs w:val="0"/>
                <w:color w:val="AB4B4B"/>
                <w:kern w:val="0"/>
                <w:sz w:val="20"/>
                <w:szCs w:val="20"/>
                <w:lang w:val="en-US" w:eastAsia="zh-CN" w:bidi="ar"/>
              </w:rPr>
              <w:t>Critical commercial assay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HiScriptTM 1st Strand cDNA Synthesis Kit</w:t>
            </w:r>
          </w:p>
        </w:tc>
        <w:tc>
          <w:tcPr>
            <w:tcW w:w="4180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Vazyme</w:t>
            </w:r>
          </w:p>
        </w:tc>
        <w:tc>
          <w:tcPr>
            <w:tcW w:w="208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at# R111-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PowerUp™ SYBR® Green Master Mix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Lif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at# A2574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Annexin V-FITC/PI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angon Biotech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at# 40302ES5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1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MS Mincho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Alkaline Phosphatase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1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MS Mincho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akara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1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MS Mincho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t# 2250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AB4B4B" w:sz="12" w:space="0"/>
              <w:left w:val="nil"/>
              <w:bottom w:val="single" w:color="AB4B4B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Arial" w:hAnsi="Arial" w:eastAsia="ＭＳ 明朝" w:cs="Arial"/>
                <w:i w:val="0"/>
                <w:iCs w:val="0"/>
                <w:color w:val="AB4B4B"/>
                <w:sz w:val="20"/>
                <w:szCs w:val="20"/>
              </w:rPr>
            </w:pPr>
            <w:r>
              <w:rPr>
                <w:rFonts w:hint="default" w:ascii="Arial" w:hAnsi="Arial" w:eastAsia="ＭＳ 明朝" w:cs="Arial"/>
                <w:i w:val="0"/>
                <w:iCs w:val="0"/>
                <w:color w:val="AB4B4B"/>
                <w:kern w:val="0"/>
                <w:sz w:val="20"/>
                <w:szCs w:val="20"/>
                <w:lang w:val="en-US" w:eastAsia="zh-CN" w:bidi="ar"/>
              </w:rPr>
              <w:t>Deposited dat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Daniela Mayer et al., 2020)</w:t>
            </w:r>
          </w:p>
        </w:tc>
        <w:tc>
          <w:tcPr>
            <w:tcW w:w="208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13101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9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Daiki Tatsumi et al., 201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10242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hSuv39h1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9915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hSuv39h2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9915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90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his artic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21060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This artic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21060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6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This artic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21060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/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This artic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21060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/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This artic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21060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β/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This artic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21060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P1α/β/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This artic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SE21060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etd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his artic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SE21060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M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Jinzhong Qin et al., 202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14414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Pcgf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Jinzhong Qin et al., 202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14414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L3mbt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RNA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(Jinzhong Qin et al., 202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SE14414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HP1α(CHIP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(Aydan Bulut-Karslioglu et al., 201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GSE5709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HP1β(CHIP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(Kyoko Hiragami-Hamada et al., 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GSE7111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HP1γ(CHIP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(Rupa Sridharan  et al., 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GSE4424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Oct4(CHIP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(Xiang Sun et al., 202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GSE12972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Sox2(CHIP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(Xiang Sun et al., 202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GSE12972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90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Nanog(CHIP-Seq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(Xiang Sun et al., 202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none"/>
                <w:lang w:val="en-US" w:eastAsia="zh-CN" w:bidi="ar"/>
              </w:rPr>
              <w:t>GSE129721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AB4B4B" w:sz="12" w:space="0"/>
              <w:left w:val="nil"/>
              <w:bottom w:val="single" w:color="AB4B4B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Arial" w:hAnsi="Arial" w:eastAsia="ＭＳ 明朝" w:cs="Arial"/>
                <w:i w:val="0"/>
                <w:iCs w:val="0"/>
                <w:color w:val="AB4B4B"/>
                <w:sz w:val="20"/>
                <w:szCs w:val="20"/>
              </w:rPr>
            </w:pPr>
            <w:r>
              <w:rPr>
                <w:rFonts w:hint="default" w:ascii="Arial" w:hAnsi="Arial" w:eastAsia="ＭＳ 明朝" w:cs="Arial"/>
                <w:i w:val="0"/>
                <w:iCs w:val="0"/>
                <w:color w:val="AB4B4B"/>
                <w:kern w:val="0"/>
                <w:sz w:val="20"/>
                <w:szCs w:val="20"/>
                <w:lang w:val="en-US" w:eastAsia="zh-CN" w:bidi="ar"/>
              </w:rPr>
              <w:t>Experimental models: Cell line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/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3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/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71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β/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1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P1α/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;HP1γ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F/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uv39h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uv39h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uv39h1/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G9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G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G9a/Gl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Δ/Δ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etdb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F/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This pap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kern w:val="0"/>
                <w:sz w:val="22"/>
                <w:szCs w:val="22"/>
                <w:lang w:val="en-US" w:eastAsia="zh-CN" w:bidi="ar"/>
              </w:rPr>
              <w:t>N/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AB4B4B" w:sz="12" w:space="0"/>
              <w:left w:val="nil"/>
              <w:bottom w:val="single" w:color="AB4B4B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Arial" w:hAnsi="Arial" w:eastAsia="ＭＳ 明朝" w:cs="Arial"/>
                <w:i w:val="0"/>
                <w:iCs w:val="0"/>
                <w:color w:val="AB4B4B"/>
                <w:sz w:val="20"/>
                <w:szCs w:val="20"/>
              </w:rPr>
            </w:pPr>
            <w:r>
              <w:rPr>
                <w:rFonts w:hint="default" w:ascii="Arial" w:hAnsi="Arial" w:eastAsia="ＭＳ 明朝" w:cs="Arial"/>
                <w:i w:val="0"/>
                <w:iCs w:val="0"/>
                <w:color w:val="AB4B4B"/>
                <w:kern w:val="0"/>
                <w:sz w:val="20"/>
                <w:szCs w:val="20"/>
                <w:lang w:val="en-US" w:eastAsia="zh-CN" w:bidi="ar"/>
              </w:rPr>
              <w:t>Oligonucleotide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3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HP1α upstream sgRNA: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highlight w:val="darkBlu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TCGCCAGTTCTGCCGAG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highlight w:val="darkBlu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highlight w:val="darkBlu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 down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CTGAGTGAGAACTAGT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β up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ACTAGGAAAGTCTAGCG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β down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TTGCATAGAAGCCTAG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γ up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AGGTGCTTACACTGGAT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γ down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ATGATAGCCTTGCCGAGC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etdb1 up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GGCATGCACAATCACCGC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etdb1 down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GTTATTATGAAGCCTAG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9a up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GCTCTCTAACGAAGGGG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9a down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GTGGTGGTGGTGGTGG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lp up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TTCTGGCAAGTAGATCA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lp down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GATGACTACTGCCATTA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1 up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TGCTTAAGGCTCTGACC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1 down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GTTGAGAACCAACGGCC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2 up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ACTAGCCTAGTGTTTGC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2 downstream sgRNA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AAAAAGAACGCTTGTGC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sgRNA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ACTGCATATGCTAGCGC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TTGGTTCCCAGCACTCA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β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CCATTTAGGCATCCTGC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β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CAAGTCTAAGGCAAACTTGG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HP1γ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TCGGTGAAGCAGAACTTTTG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γ reverse primer1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TTCAGGCTCTGCCTCT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γ reverse primer2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GTATAGCCCTGGCTGTCC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Setdb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TGCACTCACAGAAATCC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etdb1 reverse primer1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TTAAACTGGATTCCAG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etdb1 reverse primer2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AGATCTTGGTTATGGAA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9a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AGGTAGTGGCCAGGAC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9a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TCCATGCCCTCGCAT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lp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ACAGGCATGGGTTTTCT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lp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CTTCACTCAATGCCCAG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CTTTCCTGGGTCTAAAG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TTTCCCAGGACAACCTG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TGGCATCTGCTGACCT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GGACAGCCAGGGCTACA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Genomic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GGTGGATCAACAGGCAC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α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CACGTCAGTCTCTCTT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β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GTTCTTGATCGGCGAGTTG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β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TCAGTAGCTCCAATAATCC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γ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GAGACTCTGCAGGATC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P1γ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AAGCCCCTTGGTTTGTC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etdb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ATGACAAAAGATGTGAG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etdb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TGGGCAGACACTCTTCT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9a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TGAACTCTGGTAGCC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9a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TGGAATCGCAGCTTCT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lp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GTTCTGGCCAAGCAAG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lp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GTCTGGGACTTTGTGG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AGGGGAGGAAGAAGTGG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468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AGATGGTTCTTGTGGCA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GATTGGAATCACCAAAAG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AATGACTTGAGCCATG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Nanog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TGCGGACTGTGTTCTCT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Nanog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CGCTTGCACTTCATCCTT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ox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GCGGAGTGGAAACTTTTG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ox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GGGAAGCGTGTACTTATC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Oct4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ATGGCATACTGTGGAC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Oct4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TCCAACTTCACGGCAT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ox17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CGAGCCAAAGCG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ox17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TCAACGCCTTCCAAGACT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ata6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CCACTTCTGTGTTCCCAAT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ata6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TGGTCACGTGGTACAGGC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ata4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AACCAGAAAACGGAAGCC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ata4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TAGTGAGATGACAGCCCG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Foxa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CCTACGCCAACATGAACTC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Foxa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TTCTGCCGGTAGAAAGG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Nestin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GGTGTCAAGGTCCAGGA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Nestin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AGGAAGCAGACTCAGACC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Klf4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ACATCAATGACGTGAGCC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Klf4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GGGCTTCCTTTGCTAAC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Flk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TTGCTCCTTCCTCATC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Flk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CATCAGGAAGCCACAAA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Fgf4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TGCCCAACAACTACAAC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Fgf4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AGGGGTAGGGTGTGCT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Fgf5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TGCGACCCAGGAGCTTA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Fgf5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TACGCCTCTTTATTGCA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Krt18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TGGGGCCACTACTTCAA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Krt18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TCTACCACCTTGCGGAG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bx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CTGGACAAGAAAGCCA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bx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GGTCAGCTTCAGTTTGTG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Bmp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TGGGGCCACTACTTCAA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Bmp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TCTACCACCTTGCGGAG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bx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CCGGCCATTTCGTCT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bx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TGGGGATCTGGTGGTG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Ets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CACCAAACTACCCCAA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Ets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TCGTGGTCCTTGGGTTT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yp11a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GAGTTCACAGGCTGCAT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yp11a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CTCCGCTAACCACACAG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Msx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CTATCAACTCACCCCTG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Msx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ATTCAGGAGCAGAGTTG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Bmp4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TTTACCGGCTCCAGTC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Bmp4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ACTCCTCACAGTGTTGG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nf1b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TTGGAGGAGTTACTGCCG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Hnf1b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GTGGCCATTGGTGAGAG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Pax6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TGCAGGTATCCAACGGT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Pax6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AAAGATGGAAGGGCAC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Pax9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ATTCTGCGCAACAAGATC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Pax9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TGGTGTAGGCACCTTA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Lhx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GGAGGCAACTACGACTT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Lhx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TCACTGGAAGGGTGGTG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Dsp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AGGCTCAATGACAGCA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Dsp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AGCTTTGAGCCTTTCG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am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CTGCTCAGGTCACGTGT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am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CCCTGTACCTCCAAAG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ex1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GTGGTGGCGAAGCATAT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ex1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GAAAGCGAAACCCAACA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drkh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AGCCAATCAGTGTGAG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drkh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TGGACGTCTCTGGACTGC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Ddx4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AAGTGGTCGAGGTGGT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Ddx4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AGTCCTCATCCTCTGG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Piwil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AATGCAAAAGCATGAGG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Piwil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TCCAGGATCTTTGTCA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Mael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TCCACGAGGATTTCGAT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Mael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CATACGCTTCAAACAC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tk3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CAGGCTGAGTATGGCAC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tk3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ACAGGGGGATAGGGTTCT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Rhox13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AGTGCAAGGAGGAAAC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Rhox13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TCTCCTTGACAGTGGCA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af7l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AACGTCTCACTGCCTGC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af7l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TGGAGTAATGCCATGCT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yce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CGGATTGAGGTCCTGATT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yce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TTTCCTTCTCCTGGCAG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ex10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AATGACTCCCTCTGCAAC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ex10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GCACTGAGTTGTGCCATT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Klf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AGGAGCGACAGGTGC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Klf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TCCTCGAAAAGACCGAAG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ctin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GCCATGTACGTAGCCATC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ctin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TCTCAGCTGTGGTGGTG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etdb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CTTATGTTGATCGGCTG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etdb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AAGCTTCATCCTCAGAG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1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CTGCCCTTGGTGTTTCT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1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CTCCCAGGTGTTTTCTGA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2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TGCACGAGGTGCCTTATT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Suv39h2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TGAAACTAGGCAAGGCACAC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9a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CACAGAGAGTGTGGATGG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9a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ATGGTCTCCCGCTTAAGGA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lp forward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GATCTCCGTGTCAGAGGA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lp reverse primer: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CAGAGAGGCACTTCCTGGAG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"/>
              </w:rPr>
              <w:t>GeneScript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qPCR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9576" w:type="dxa"/>
            <w:gridSpan w:val="3"/>
            <w:tcBorders>
              <w:top w:val="single" w:color="AB4B4B" w:sz="12" w:space="0"/>
              <w:left w:val="nil"/>
              <w:bottom w:val="single" w:color="AB4B4B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Arial" w:hAnsi="Arial" w:eastAsia="ＭＳ 明朝" w:cs="Arial"/>
                <w:i w:val="0"/>
                <w:iCs w:val="0"/>
                <w:color w:val="AB4B4B"/>
                <w:sz w:val="20"/>
                <w:szCs w:val="20"/>
              </w:rPr>
            </w:pPr>
            <w:r>
              <w:rPr>
                <w:rFonts w:hint="default" w:ascii="Arial" w:hAnsi="Arial" w:eastAsia="ＭＳ 明朝" w:cs="Arial"/>
                <w:i w:val="0"/>
                <w:iCs w:val="0"/>
                <w:color w:val="AB4B4B"/>
                <w:kern w:val="0"/>
                <w:sz w:val="20"/>
                <w:szCs w:val="20"/>
                <w:lang w:val="en-US" w:eastAsia="zh-CN" w:bidi="ar"/>
              </w:rPr>
              <w:t>Software and algorithm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259" w:hRule="atLeast"/>
        </w:trPr>
        <w:tc>
          <w:tcPr>
            <w:tcW w:w="330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IGV</w:t>
            </w:r>
          </w:p>
        </w:tc>
        <w:tc>
          <w:tcPr>
            <w:tcW w:w="4180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Integrative Genomics Viewer</w:t>
            </w:r>
          </w:p>
        </w:tc>
        <w:tc>
          <w:tcPr>
            <w:tcW w:w="2088" w:type="dxa"/>
            <w:tcBorders>
              <w:top w:val="single" w:color="AB4B4B" w:sz="12" w:space="0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https://igv.org/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Graphpad Pris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GraphPa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https://www.graphpad.com/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Origin202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Origin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ECECE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https://www.originlab.com/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308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napGene Viewer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napGene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B4B4B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3" w:lineRule="auto"/>
              <w:ind w:left="0" w:right="0"/>
              <w:jc w:val="left"/>
              <w:rPr>
                <w:rFonts w:hint="default" w:ascii="Times New Roman" w:hAnsi="Times New Roman" w:eastAsia="ＭＳ 明朝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ＭＳ 明朝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https://www.snapgene.com/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1" w:after="200" w:afterAutospacing="0" w:line="273" w:lineRule="auto"/>
        <w:ind w:left="0" w:right="0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2MWZiZjU2NjJkN2JhOTE3MjU2ODhjNjBiOTY2NTMifQ=="/>
  </w:docVars>
  <w:rsids>
    <w:rsidRoot w:val="00F24C88"/>
    <w:rsid w:val="00F24C88"/>
    <w:rsid w:val="0E5E6115"/>
    <w:rsid w:val="472D5860"/>
    <w:rsid w:val="553C395C"/>
    <w:rsid w:val="5ADC2091"/>
    <w:rsid w:val="638B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401</Words>
  <Characters>11390</Characters>
  <Lines>1</Lines>
  <Paragraphs>1</Paragraphs>
  <TotalTime>421</TotalTime>
  <ScaleCrop>false</ScaleCrop>
  <LinksUpToDate>false</LinksUpToDate>
  <CharactersWithSpaces>1193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6:05:00Z</dcterms:created>
  <dc:creator>等等</dc:creator>
  <cp:lastModifiedBy>等等</cp:lastModifiedBy>
  <dcterms:modified xsi:type="dcterms:W3CDTF">2023-02-06T05:0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6BBF64452B14CEC8566DE9277BD2EE1</vt:lpwstr>
  </property>
</Properties>
</file>